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6891" w14:textId="7D7CC869" w:rsidR="00C03600" w:rsidRPr="00FB1CB2" w:rsidRDefault="007E3B0F" w:rsidP="008B19BF">
      <w:pPr>
        <w:pStyle w:val="ListParagraph"/>
        <w:bidi w:val="0"/>
        <w:ind w:left="0" w:right="-341"/>
        <w:rPr>
          <w:rFonts w:eastAsia="Calibri"/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Comparison between</w:t>
      </w:r>
      <w:r w:rsidR="004E5687" w:rsidRPr="00FB1CB2">
        <w:rPr>
          <w:rFonts w:eastAsia="Calibri"/>
          <w:b/>
          <w:bCs/>
          <w:i/>
          <w:iCs/>
          <w:sz w:val="24"/>
          <w:szCs w:val="24"/>
        </w:rPr>
        <w:t xml:space="preserve"> patients </w:t>
      </w:r>
      <w:r w:rsidR="009D1598" w:rsidRPr="00FB1CB2">
        <w:rPr>
          <w:rFonts w:eastAsia="Calibri"/>
          <w:b/>
          <w:bCs/>
          <w:i/>
          <w:iCs/>
          <w:sz w:val="24"/>
          <w:szCs w:val="24"/>
          <w:u w:val="single"/>
        </w:rPr>
        <w:t>with</w:t>
      </w:r>
      <w:r w:rsidR="009D1598" w:rsidRPr="00FB1CB2">
        <w:rPr>
          <w:rFonts w:eastAsia="Calibri"/>
          <w:b/>
          <w:bCs/>
          <w:i/>
          <w:iCs/>
          <w:sz w:val="24"/>
          <w:szCs w:val="24"/>
        </w:rPr>
        <w:t xml:space="preserve"> (N=12) and </w:t>
      </w:r>
      <w:r w:rsidR="009D1598" w:rsidRPr="00FB1CB2">
        <w:rPr>
          <w:rFonts w:eastAsia="Calibri"/>
          <w:b/>
          <w:bCs/>
          <w:i/>
          <w:iCs/>
          <w:sz w:val="24"/>
          <w:szCs w:val="24"/>
          <w:u w:val="single"/>
        </w:rPr>
        <w:t>without</w:t>
      </w:r>
      <w:r w:rsidR="009D1598" w:rsidRPr="00FB1CB2">
        <w:rPr>
          <w:rFonts w:eastAsia="Calibri"/>
          <w:b/>
          <w:bCs/>
          <w:i/>
          <w:iCs/>
          <w:sz w:val="24"/>
          <w:szCs w:val="24"/>
        </w:rPr>
        <w:t xml:space="preserve"> (N=13) </w:t>
      </w:r>
      <w:r>
        <w:rPr>
          <w:rFonts w:eastAsia="Calibri"/>
          <w:b/>
          <w:bCs/>
          <w:i/>
          <w:iCs/>
          <w:sz w:val="24"/>
          <w:szCs w:val="24"/>
        </w:rPr>
        <w:t xml:space="preserve">prior </w:t>
      </w:r>
      <w:r w:rsidR="009D1598" w:rsidRPr="00FB1CB2">
        <w:rPr>
          <w:rFonts w:eastAsia="Calibri"/>
          <w:b/>
          <w:bCs/>
          <w:i/>
          <w:iCs/>
          <w:sz w:val="24"/>
          <w:szCs w:val="24"/>
        </w:rPr>
        <w:t>psych</w:t>
      </w:r>
      <w:r w:rsidR="00FE5A00" w:rsidRPr="00FB1CB2">
        <w:rPr>
          <w:rFonts w:eastAsia="Calibri"/>
          <w:b/>
          <w:bCs/>
          <w:i/>
          <w:iCs/>
          <w:sz w:val="24"/>
          <w:szCs w:val="24"/>
        </w:rPr>
        <w:t>opharmacolog</w:t>
      </w:r>
      <w:r w:rsidR="00FB1CB2" w:rsidRPr="00FB1CB2">
        <w:rPr>
          <w:rFonts w:eastAsia="Calibri"/>
          <w:b/>
          <w:bCs/>
          <w:i/>
          <w:iCs/>
          <w:sz w:val="24"/>
          <w:szCs w:val="24"/>
        </w:rPr>
        <w:t>ical</w:t>
      </w:r>
      <w:r w:rsidR="00FE5A00" w:rsidRPr="00FB1CB2">
        <w:rPr>
          <w:rFonts w:eastAsia="Calibri"/>
          <w:b/>
          <w:bCs/>
          <w:i/>
          <w:iCs/>
          <w:sz w:val="24"/>
          <w:szCs w:val="24"/>
        </w:rPr>
        <w:t xml:space="preserve"> treatment</w:t>
      </w:r>
    </w:p>
    <w:p w14:paraId="0B506E05" w14:textId="77777777" w:rsidR="00F500B4" w:rsidRPr="009E2DEA" w:rsidRDefault="00F500B4" w:rsidP="00F500B4">
      <w:pPr>
        <w:pStyle w:val="ListParagraph"/>
        <w:bidi w:val="0"/>
        <w:ind w:left="284"/>
        <w:rPr>
          <w:b/>
          <w:bCs/>
        </w:rPr>
      </w:pPr>
    </w:p>
    <w:p w14:paraId="535C33A9" w14:textId="77777777" w:rsidR="00F500B4" w:rsidRPr="00AD5958" w:rsidRDefault="00F500B4" w:rsidP="00F500B4">
      <w:pPr>
        <w:pStyle w:val="ListParagraph"/>
        <w:numPr>
          <w:ilvl w:val="0"/>
          <w:numId w:val="8"/>
        </w:numPr>
        <w:bidi w:val="0"/>
        <w:spacing w:after="120"/>
        <w:ind w:left="0" w:firstLine="0"/>
        <w:jc w:val="both"/>
        <w:rPr>
          <w:b/>
          <w:bCs/>
        </w:rPr>
      </w:pPr>
      <w:r w:rsidRPr="00AD5958">
        <w:rPr>
          <w:b/>
          <w:bCs/>
        </w:rPr>
        <w:t xml:space="preserve">Clinical </w:t>
      </w:r>
      <w:r w:rsidRPr="00AD5958">
        <w:rPr>
          <w:rFonts w:eastAsiaTheme="majorEastAsia" w:cstheme="majorBidi"/>
          <w:b/>
          <w:bCs/>
        </w:rPr>
        <w:t>characteristics</w:t>
      </w:r>
    </w:p>
    <w:p w14:paraId="1336BB34" w14:textId="77777777" w:rsidR="00F500B4" w:rsidRDefault="00F500B4" w:rsidP="00F500B4">
      <w:pPr>
        <w:pStyle w:val="ListParagraph"/>
        <w:bidi w:val="0"/>
        <w:spacing w:after="120"/>
        <w:jc w:val="both"/>
        <w:rPr>
          <w:b/>
          <w:bCs/>
        </w:rPr>
      </w:pPr>
    </w:p>
    <w:tbl>
      <w:tblPr>
        <w:tblStyle w:val="TableGrid"/>
        <w:tblW w:w="93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870"/>
        <w:gridCol w:w="1427"/>
        <w:gridCol w:w="1560"/>
        <w:gridCol w:w="1565"/>
        <w:gridCol w:w="1414"/>
        <w:gridCol w:w="1415"/>
      </w:tblGrid>
      <w:tr w:rsidR="008B19BF" w14:paraId="0549ED80" w14:textId="77777777" w:rsidTr="0006512C">
        <w:tc>
          <w:tcPr>
            <w:tcW w:w="1105" w:type="dxa"/>
          </w:tcPr>
          <w:p w14:paraId="35B88771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7063CE">
              <w:rPr>
                <w:rFonts w:cstheme="minorHAnsi"/>
                <w:b/>
                <w:bCs/>
                <w:sz w:val="20"/>
                <w:szCs w:val="20"/>
              </w:rPr>
              <w:t>MTS-OR</w:t>
            </w:r>
          </w:p>
        </w:tc>
        <w:tc>
          <w:tcPr>
            <w:tcW w:w="870" w:type="dxa"/>
            <w:tcBorders>
              <w:top w:val="single" w:sz="6" w:space="0" w:color="auto"/>
              <w:bottom w:val="single" w:sz="4" w:space="0" w:color="auto"/>
            </w:tcBorders>
          </w:tcPr>
          <w:p w14:paraId="7AEFCE2D" w14:textId="77777777" w:rsidR="008B19BF" w:rsidRPr="007063CE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6" w:space="0" w:color="auto"/>
            </w:tcBorders>
          </w:tcPr>
          <w:p w14:paraId="0330D3D2" w14:textId="4B1EE2CE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033AC3A2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Anxiety</w:t>
            </w:r>
          </w:p>
        </w:tc>
        <w:tc>
          <w:tcPr>
            <w:tcW w:w="1565" w:type="dxa"/>
            <w:tcBorders>
              <w:bottom w:val="single" w:sz="6" w:space="0" w:color="auto"/>
            </w:tcBorders>
          </w:tcPr>
          <w:p w14:paraId="006FD501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Lability</w:t>
            </w:r>
          </w:p>
        </w:tc>
        <w:tc>
          <w:tcPr>
            <w:tcW w:w="1414" w:type="dxa"/>
            <w:tcBorders>
              <w:bottom w:val="single" w:sz="6" w:space="0" w:color="auto"/>
            </w:tcBorders>
          </w:tcPr>
          <w:p w14:paraId="5D4B45D9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Anger</w:t>
            </w:r>
          </w:p>
        </w:tc>
        <w:tc>
          <w:tcPr>
            <w:tcW w:w="1415" w:type="dxa"/>
            <w:tcBorders>
              <w:bottom w:val="single" w:sz="6" w:space="0" w:color="auto"/>
            </w:tcBorders>
          </w:tcPr>
          <w:p w14:paraId="2BC37AC7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Total</w:t>
            </w:r>
          </w:p>
        </w:tc>
      </w:tr>
      <w:tr w:rsidR="008B19BF" w14:paraId="715BFFF5" w14:textId="77777777" w:rsidTr="0006512C">
        <w:tc>
          <w:tcPr>
            <w:tcW w:w="1105" w:type="dxa"/>
          </w:tcPr>
          <w:p w14:paraId="00290CBD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23CDE6B" w14:textId="7784FE1A" w:rsidR="008B19BF" w:rsidRPr="00DC41C6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</w:t>
            </w:r>
          </w:p>
        </w:tc>
        <w:tc>
          <w:tcPr>
            <w:tcW w:w="1427" w:type="dxa"/>
            <w:tcBorders>
              <w:top w:val="single" w:sz="6" w:space="0" w:color="auto"/>
              <w:bottom w:val="single" w:sz="6" w:space="0" w:color="auto"/>
            </w:tcBorders>
          </w:tcPr>
          <w:p w14:paraId="41DA5BD8" w14:textId="1A124C8E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 w:rsidR="00EC29F5">
              <w:rPr>
                <w:rFonts w:cstheme="minorHAnsi"/>
                <w:sz w:val="20"/>
                <w:szCs w:val="20"/>
              </w:rPr>
              <w:t>2</w:t>
            </w:r>
            <w:r w:rsidRPr="007063CE">
              <w:rPr>
                <w:rFonts w:cstheme="minorHAnsi"/>
                <w:sz w:val="20"/>
                <w:szCs w:val="20"/>
              </w:rPr>
              <w:t xml:space="preserve"> ± 0.</w:t>
            </w:r>
            <w:r w:rsidR="00EC29F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71023540" w14:textId="1E69FBF3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 w:rsidR="00EC29F5"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 xml:space="preserve"> ± 0.</w:t>
            </w:r>
            <w:r w:rsidR="002B276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top w:val="single" w:sz="6" w:space="0" w:color="auto"/>
              <w:bottom w:val="single" w:sz="6" w:space="0" w:color="auto"/>
            </w:tcBorders>
          </w:tcPr>
          <w:p w14:paraId="7CC1C0EC" w14:textId="6C346215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 w:rsidR="00EC29F5">
              <w:rPr>
                <w:rFonts w:cstheme="minorHAnsi"/>
                <w:sz w:val="20"/>
                <w:szCs w:val="20"/>
              </w:rPr>
              <w:t>2</w:t>
            </w:r>
            <w:r w:rsidRPr="007063CE">
              <w:rPr>
                <w:rFonts w:cstheme="minorHAnsi"/>
                <w:sz w:val="20"/>
                <w:szCs w:val="20"/>
              </w:rPr>
              <w:t xml:space="preserve"> ± </w:t>
            </w:r>
            <w:r w:rsidR="00EC29F5">
              <w:rPr>
                <w:rFonts w:cstheme="minorHAnsi"/>
                <w:sz w:val="20"/>
                <w:szCs w:val="20"/>
              </w:rPr>
              <w:t>1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 w:rsidR="00EC29F5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</w:tcPr>
          <w:p w14:paraId="3013147F" w14:textId="11F78595" w:rsidR="008B19BF" w:rsidRDefault="002B276E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8B19BF" w:rsidRPr="007063CE">
              <w:rPr>
                <w:rFonts w:cstheme="minorHAnsi"/>
                <w:sz w:val="20"/>
                <w:szCs w:val="20"/>
              </w:rPr>
              <w:t>.</w:t>
            </w:r>
            <w:r w:rsidR="00EC29F5">
              <w:rPr>
                <w:rFonts w:cstheme="minorHAnsi"/>
                <w:sz w:val="20"/>
                <w:szCs w:val="20"/>
              </w:rPr>
              <w:t>6</w:t>
            </w:r>
            <w:r w:rsidR="008B19BF" w:rsidRPr="007063CE">
              <w:rPr>
                <w:rFonts w:cstheme="minorHAnsi"/>
                <w:sz w:val="20"/>
                <w:szCs w:val="20"/>
              </w:rPr>
              <w:t xml:space="preserve"> ± 0.</w:t>
            </w:r>
            <w:r w:rsidR="00EC29F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</w:tcPr>
          <w:p w14:paraId="6706223A" w14:textId="5606E08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sz w:val="20"/>
                <w:szCs w:val="20"/>
              </w:rPr>
              <w:t>3</w:t>
            </w:r>
            <w:r w:rsidR="00924E85">
              <w:rPr>
                <w:rFonts w:cstheme="minorHAnsi"/>
                <w:sz w:val="20"/>
                <w:szCs w:val="20"/>
              </w:rPr>
              <w:t>0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 w:rsidR="00924E85">
              <w:rPr>
                <w:rFonts w:cstheme="minorHAnsi"/>
                <w:sz w:val="20"/>
                <w:szCs w:val="20"/>
              </w:rPr>
              <w:t>4</w:t>
            </w:r>
            <w:r w:rsidRPr="007063CE">
              <w:rPr>
                <w:rFonts w:cstheme="minorHAnsi"/>
                <w:sz w:val="20"/>
                <w:szCs w:val="20"/>
              </w:rPr>
              <w:t xml:space="preserve"> ±</w:t>
            </w:r>
            <w:r>
              <w:rPr>
                <w:rFonts w:cstheme="minorHAnsi"/>
                <w:sz w:val="20"/>
                <w:szCs w:val="20"/>
              </w:rPr>
              <w:t xml:space="preserve"> 4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 w:rsidR="00EC29F5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8B19BF" w14:paraId="343DD21B" w14:textId="77777777" w:rsidTr="0006512C">
        <w:tc>
          <w:tcPr>
            <w:tcW w:w="1105" w:type="dxa"/>
          </w:tcPr>
          <w:p w14:paraId="6E2313B7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2EDD4294" w14:textId="13C8BBFB" w:rsidR="008B19BF" w:rsidRPr="00DC41C6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out</w:t>
            </w:r>
          </w:p>
        </w:tc>
        <w:tc>
          <w:tcPr>
            <w:tcW w:w="1427" w:type="dxa"/>
            <w:tcBorders>
              <w:top w:val="single" w:sz="6" w:space="0" w:color="auto"/>
              <w:bottom w:val="single" w:sz="6" w:space="0" w:color="auto"/>
            </w:tcBorders>
          </w:tcPr>
          <w:p w14:paraId="52B8569B" w14:textId="68E32BD3" w:rsidR="008B19BF" w:rsidRPr="007063CE" w:rsidRDefault="00D850F4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924E85"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924E85" w:rsidRPr="007063CE">
              <w:rPr>
                <w:rFonts w:cstheme="minorHAnsi"/>
                <w:sz w:val="20"/>
                <w:szCs w:val="20"/>
              </w:rPr>
              <w:t xml:space="preserve"> ± </w:t>
            </w:r>
            <w:r w:rsidR="00924E85">
              <w:rPr>
                <w:rFonts w:cstheme="minorHAnsi"/>
                <w:sz w:val="20"/>
                <w:szCs w:val="20"/>
              </w:rPr>
              <w:t>1</w:t>
            </w:r>
            <w:r w:rsidR="00924E85"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04DF4D5B" w14:textId="3D242C90" w:rsidR="008B19BF" w:rsidRPr="007063CE" w:rsidRDefault="00924E85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 w:rsidR="00D850F4"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 xml:space="preserve"> ± 0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65" w:type="dxa"/>
            <w:tcBorders>
              <w:top w:val="single" w:sz="6" w:space="0" w:color="auto"/>
              <w:bottom w:val="single" w:sz="6" w:space="0" w:color="auto"/>
            </w:tcBorders>
          </w:tcPr>
          <w:p w14:paraId="05A755C2" w14:textId="526FB624" w:rsidR="008B19BF" w:rsidRPr="007063CE" w:rsidRDefault="00924E85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 w:rsidR="00D850F4">
              <w:rPr>
                <w:rFonts w:cstheme="minorHAnsi"/>
                <w:sz w:val="20"/>
                <w:szCs w:val="20"/>
              </w:rPr>
              <w:t>4</w:t>
            </w:r>
            <w:r w:rsidRPr="007063CE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0.</w:t>
            </w:r>
            <w:r w:rsidR="00D850F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</w:tcPr>
          <w:p w14:paraId="7F91A1B4" w14:textId="563AE1C1" w:rsidR="008B19BF" w:rsidRPr="007063CE" w:rsidRDefault="00924E85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 w:rsidR="00D850F4">
              <w:rPr>
                <w:rFonts w:cstheme="minorHAnsi"/>
                <w:sz w:val="20"/>
                <w:szCs w:val="20"/>
              </w:rPr>
              <w:t>0</w:t>
            </w:r>
            <w:r w:rsidRPr="007063CE">
              <w:rPr>
                <w:rFonts w:cstheme="minorHAnsi"/>
                <w:sz w:val="20"/>
                <w:szCs w:val="20"/>
              </w:rPr>
              <w:t xml:space="preserve"> ± 0.</w:t>
            </w:r>
            <w:r w:rsidR="00D850F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</w:tcPr>
          <w:p w14:paraId="10F5795E" w14:textId="57383FAC" w:rsidR="008B19BF" w:rsidRPr="007063CE" w:rsidRDefault="00924E85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7063C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 w:rsidR="00790FBF">
              <w:rPr>
                <w:rFonts w:cstheme="minorHAnsi"/>
                <w:sz w:val="20"/>
                <w:szCs w:val="20"/>
              </w:rPr>
              <w:t>9</w:t>
            </w:r>
            <w:r w:rsidRPr="007063CE">
              <w:rPr>
                <w:rFonts w:cstheme="minorHAnsi"/>
                <w:sz w:val="20"/>
                <w:szCs w:val="20"/>
              </w:rPr>
              <w:t xml:space="preserve"> ±</w:t>
            </w:r>
            <w:r>
              <w:rPr>
                <w:rFonts w:cstheme="minorHAnsi"/>
                <w:sz w:val="20"/>
                <w:szCs w:val="20"/>
              </w:rPr>
              <w:t xml:space="preserve"> 4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 w:rsidR="00790FBF">
              <w:rPr>
                <w:rFonts w:cstheme="minorHAnsi"/>
                <w:sz w:val="20"/>
                <w:szCs w:val="20"/>
              </w:rPr>
              <w:t>6</w:t>
            </w:r>
          </w:p>
        </w:tc>
      </w:tr>
    </w:tbl>
    <w:p w14:paraId="717741A1" w14:textId="77777777" w:rsidR="00F500B4" w:rsidRPr="006D5512" w:rsidRDefault="00F500B4" w:rsidP="00F500B4">
      <w:pPr>
        <w:pStyle w:val="ListParagraph"/>
        <w:bidi w:val="0"/>
        <w:spacing w:after="120"/>
        <w:jc w:val="both"/>
        <w:rPr>
          <w:b/>
          <w:bCs/>
          <w:sz w:val="6"/>
          <w:szCs w:val="6"/>
        </w:rPr>
      </w:pPr>
    </w:p>
    <w:tbl>
      <w:tblPr>
        <w:tblStyle w:val="TableGrid"/>
        <w:tblW w:w="93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870"/>
        <w:gridCol w:w="1559"/>
        <w:gridCol w:w="1418"/>
        <w:gridCol w:w="1417"/>
        <w:gridCol w:w="1701"/>
        <w:gridCol w:w="1276"/>
      </w:tblGrid>
      <w:tr w:rsidR="0006512C" w14:paraId="2C76630A" w14:textId="77777777" w:rsidTr="0006512C">
        <w:tc>
          <w:tcPr>
            <w:tcW w:w="1115" w:type="dxa"/>
          </w:tcPr>
          <w:p w14:paraId="071D9F6C" w14:textId="77777777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b/>
                <w:bCs/>
                <w:sz w:val="20"/>
                <w:szCs w:val="20"/>
              </w:rPr>
              <w:t>BFI</w:t>
            </w:r>
          </w:p>
        </w:tc>
        <w:tc>
          <w:tcPr>
            <w:tcW w:w="870" w:type="dxa"/>
            <w:tcBorders>
              <w:top w:val="single" w:sz="6" w:space="0" w:color="auto"/>
              <w:bottom w:val="single" w:sz="4" w:space="0" w:color="auto"/>
            </w:tcBorders>
          </w:tcPr>
          <w:p w14:paraId="4CE09765" w14:textId="09F82F11" w:rsidR="0006512C" w:rsidRPr="007063CE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1679B54C" w14:textId="58EE668A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Extraversion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562CEDE3" w14:textId="77777777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Neuroticism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14AF1008" w14:textId="77777777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Agreeableness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1B06D255" w14:textId="77777777" w:rsidR="0006512C" w:rsidRPr="004F3069" w:rsidRDefault="0006512C" w:rsidP="00F500B4">
            <w:pPr>
              <w:bidi w:val="0"/>
              <w:spacing w:after="12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063C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Conscientiousness 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FBFCF08" w14:textId="77777777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Openness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to </w:t>
            </w:r>
            <w:r w:rsidRPr="007063CE">
              <w:rPr>
                <w:rFonts w:cstheme="minorHAnsi"/>
                <w:i/>
                <w:iCs/>
                <w:sz w:val="20"/>
                <w:szCs w:val="20"/>
              </w:rPr>
              <w:t>experience</w:t>
            </w:r>
          </w:p>
        </w:tc>
      </w:tr>
      <w:tr w:rsidR="0006512C" w14:paraId="53819A42" w14:textId="77777777" w:rsidTr="0006512C">
        <w:tc>
          <w:tcPr>
            <w:tcW w:w="1115" w:type="dxa"/>
          </w:tcPr>
          <w:p w14:paraId="20E16824" w14:textId="77777777" w:rsidR="0006512C" w:rsidRPr="007063CE" w:rsidRDefault="0006512C" w:rsidP="0006512C">
            <w:pPr>
              <w:pStyle w:val="ListParagraph"/>
              <w:bidi w:val="0"/>
              <w:spacing w:after="120"/>
              <w:ind w:left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1E3FE4C" w14:textId="0CFA80AF" w:rsidR="0006512C" w:rsidRPr="007063CE" w:rsidRDefault="0006512C" w:rsidP="008640F9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0264F9CF" w14:textId="001CEEDF" w:rsidR="0006512C" w:rsidRPr="007063CE" w:rsidRDefault="0006512C" w:rsidP="002754E3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2</w:t>
            </w:r>
            <w:r w:rsidR="003062F2">
              <w:rPr>
                <w:rFonts w:cstheme="minorHAnsi"/>
                <w:sz w:val="20"/>
                <w:szCs w:val="20"/>
              </w:rPr>
              <w:t>7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3062F2">
              <w:rPr>
                <w:rFonts w:cstheme="minorHAnsi"/>
                <w:sz w:val="20"/>
                <w:szCs w:val="20"/>
              </w:rPr>
              <w:t>8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 w:rsidR="003062F2"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A3307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76D02DAC" w14:textId="54E45210" w:rsidR="0006512C" w:rsidRPr="007063CE" w:rsidRDefault="0006512C" w:rsidP="002754E3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2</w:t>
            </w:r>
            <w:r w:rsidR="003062F2"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3062F2">
              <w:rPr>
                <w:rFonts w:cstheme="minorHAnsi"/>
                <w:sz w:val="20"/>
                <w:szCs w:val="20"/>
              </w:rPr>
              <w:t>8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 w:rsidR="003062F2"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3062F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B751786" w14:textId="64470AB8" w:rsidR="0006512C" w:rsidRPr="007063CE" w:rsidRDefault="0006512C" w:rsidP="002754E3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34.</w:t>
            </w:r>
            <w:r w:rsidR="00A33071">
              <w:rPr>
                <w:rFonts w:cstheme="minorHAnsi"/>
                <w:sz w:val="20"/>
                <w:szCs w:val="20"/>
              </w:rPr>
              <w:t>3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3062F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461439C9" w14:textId="0884BEA5" w:rsidR="0006512C" w:rsidRPr="007063CE" w:rsidRDefault="0006512C" w:rsidP="0006512C">
            <w:pPr>
              <w:bidi w:val="0"/>
              <w:spacing w:after="12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31.</w:t>
            </w:r>
            <w:r w:rsidR="00A33071"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 xml:space="preserve"> ± 4.</w:t>
            </w:r>
            <w:r w:rsidR="003062F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10F9A026" w14:textId="2A86416C" w:rsidR="0006512C" w:rsidRPr="007063CE" w:rsidRDefault="0006512C" w:rsidP="002754E3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3</w:t>
            </w:r>
            <w:r w:rsidR="003062F2">
              <w:rPr>
                <w:rFonts w:cstheme="minorHAnsi"/>
                <w:sz w:val="20"/>
                <w:szCs w:val="20"/>
              </w:rPr>
              <w:t>9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A33071"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 w:rsidR="00A33071">
              <w:rPr>
                <w:rFonts w:cstheme="minorHAnsi"/>
                <w:sz w:val="20"/>
                <w:szCs w:val="20"/>
              </w:rPr>
              <w:t>7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A33071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6512C" w14:paraId="0742788A" w14:textId="77777777" w:rsidTr="0006512C">
        <w:tc>
          <w:tcPr>
            <w:tcW w:w="1115" w:type="dxa"/>
          </w:tcPr>
          <w:p w14:paraId="54C2374C" w14:textId="77777777" w:rsidR="0006512C" w:rsidRDefault="0006512C" w:rsidP="0006512C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5195EA11" w14:textId="51E2EF03" w:rsidR="0006512C" w:rsidRPr="00EE4365" w:rsidRDefault="0006512C" w:rsidP="0006512C">
            <w:pPr>
              <w:pStyle w:val="ListParagraph"/>
              <w:bidi w:val="0"/>
              <w:spacing w:after="120"/>
              <w:ind w:left="0"/>
              <w:rPr>
                <w:rFonts w:cstheme="minorHAnsi"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out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39D02F15" w14:textId="0A70F681" w:rsidR="0006512C" w:rsidRDefault="002754E3" w:rsidP="002754E3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2</w:t>
            </w:r>
            <w:r w:rsidR="001D0156"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1D0156">
              <w:rPr>
                <w:rFonts w:cstheme="minorHAnsi"/>
                <w:sz w:val="20"/>
                <w:szCs w:val="20"/>
              </w:rPr>
              <w:t>0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1D015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2AB159E" w14:textId="6697301E" w:rsidR="0006512C" w:rsidRDefault="001D0156" w:rsidP="002754E3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86911D5" w14:textId="032B8BA7" w:rsidR="0006512C" w:rsidRDefault="001D0156" w:rsidP="002754E3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34.</w:t>
            </w:r>
            <w:r w:rsidR="00A33071"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71DE0480" w14:textId="23F88813" w:rsidR="0006512C" w:rsidRDefault="001D0156" w:rsidP="0006512C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D5F9776" w14:textId="43BCBF8F" w:rsidR="0006512C" w:rsidRDefault="001D0156" w:rsidP="002754E3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</w:tbl>
    <w:p w14:paraId="1C17048D" w14:textId="77777777" w:rsidR="00F500B4" w:rsidRPr="006D5512" w:rsidRDefault="00F500B4" w:rsidP="00F500B4">
      <w:pPr>
        <w:pStyle w:val="ListParagraph"/>
        <w:bidi w:val="0"/>
        <w:spacing w:after="120"/>
        <w:jc w:val="both"/>
        <w:rPr>
          <w:b/>
          <w:bCs/>
          <w:sz w:val="6"/>
          <w:szCs w:val="6"/>
        </w:rPr>
      </w:pPr>
    </w:p>
    <w:tbl>
      <w:tblPr>
        <w:tblStyle w:val="TableGrid"/>
        <w:tblW w:w="93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870"/>
        <w:gridCol w:w="7371"/>
      </w:tblGrid>
      <w:tr w:rsidR="005C2E49" w14:paraId="42BBB940" w14:textId="77777777" w:rsidTr="008640F9">
        <w:tc>
          <w:tcPr>
            <w:tcW w:w="1115" w:type="dxa"/>
          </w:tcPr>
          <w:p w14:paraId="3A165476" w14:textId="77777777" w:rsidR="005C2E49" w:rsidRDefault="005C2E49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b/>
                <w:bCs/>
                <w:sz w:val="20"/>
                <w:szCs w:val="20"/>
              </w:rPr>
              <w:t>CGI-S</w:t>
            </w:r>
          </w:p>
        </w:tc>
        <w:tc>
          <w:tcPr>
            <w:tcW w:w="870" w:type="dxa"/>
            <w:tcBorders>
              <w:top w:val="single" w:sz="6" w:space="0" w:color="auto"/>
              <w:bottom w:val="single" w:sz="4" w:space="0" w:color="auto"/>
            </w:tcBorders>
          </w:tcPr>
          <w:p w14:paraId="375F4EB1" w14:textId="08489692" w:rsidR="005C2E49" w:rsidRDefault="005C2E49" w:rsidP="008640F9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</w:t>
            </w:r>
          </w:p>
        </w:tc>
        <w:tc>
          <w:tcPr>
            <w:tcW w:w="7371" w:type="dxa"/>
            <w:tcBorders>
              <w:top w:val="single" w:sz="6" w:space="0" w:color="auto"/>
              <w:bottom w:val="single" w:sz="4" w:space="0" w:color="auto"/>
            </w:tcBorders>
          </w:tcPr>
          <w:p w14:paraId="05B31866" w14:textId="304AE0A7" w:rsidR="005C2E49" w:rsidRDefault="005C2E49" w:rsidP="008640F9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8640F9">
              <w:rPr>
                <w:rFonts w:cstheme="minorHAnsi"/>
                <w:sz w:val="20"/>
                <w:szCs w:val="20"/>
              </w:rPr>
              <w:t>16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8640F9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5C2E49" w14:paraId="4CD32AA9" w14:textId="77777777" w:rsidTr="008640F9">
        <w:tc>
          <w:tcPr>
            <w:tcW w:w="1115" w:type="dxa"/>
          </w:tcPr>
          <w:p w14:paraId="0D9AFFFA" w14:textId="77777777" w:rsidR="005C2E49" w:rsidRPr="007063CE" w:rsidRDefault="005C2E49" w:rsidP="00F500B4">
            <w:pPr>
              <w:pStyle w:val="ListParagraph"/>
              <w:bidi w:val="0"/>
              <w:spacing w:after="120"/>
              <w:ind w:left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561C1681" w14:textId="2B8B301D" w:rsidR="005C2E49" w:rsidRDefault="005C2E49" w:rsidP="008640F9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out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0E5ACF66" w14:textId="24C6BA5D" w:rsidR="005C2E49" w:rsidRDefault="008640F9" w:rsidP="008640F9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</w:tr>
    </w:tbl>
    <w:p w14:paraId="6B6C9BAD" w14:textId="77777777" w:rsidR="00AC48E9" w:rsidRPr="00B667F7" w:rsidRDefault="00AC48E9" w:rsidP="00AC48E9">
      <w:pPr>
        <w:bidi w:val="0"/>
        <w:spacing w:after="0" w:line="240" w:lineRule="auto"/>
        <w:jc w:val="both"/>
        <w:rPr>
          <w:rFonts w:cstheme="minorHAnsi"/>
          <w:sz w:val="20"/>
          <w:szCs w:val="20"/>
        </w:rPr>
      </w:pPr>
      <w:r w:rsidRPr="001174F8">
        <w:rPr>
          <w:rFonts w:cstheme="minorHAnsi"/>
          <w:sz w:val="20"/>
          <w:szCs w:val="20"/>
        </w:rPr>
        <w:t>[PMTS-OR] Premenstrual Tension Syndrome Observer Rating Scale</w:t>
      </w:r>
      <w:r>
        <w:rPr>
          <w:rFonts w:cstheme="minorHAnsi"/>
          <w:sz w:val="20"/>
          <w:szCs w:val="20"/>
        </w:rPr>
        <w:t xml:space="preserve">. Score range: Depression, 0 to 4; </w:t>
      </w:r>
      <w:r w:rsidRPr="00B667F7">
        <w:rPr>
          <w:rFonts w:cstheme="minorHAnsi"/>
          <w:sz w:val="20"/>
          <w:szCs w:val="20"/>
        </w:rPr>
        <w:t>Anxiety</w:t>
      </w:r>
      <w:r>
        <w:rPr>
          <w:rFonts w:cstheme="minorHAnsi"/>
          <w:sz w:val="20"/>
          <w:szCs w:val="20"/>
        </w:rPr>
        <w:t xml:space="preserve">, </w:t>
      </w:r>
      <w:r w:rsidRPr="00B667F7">
        <w:rPr>
          <w:rFonts w:cstheme="minorHAnsi"/>
          <w:sz w:val="20"/>
          <w:szCs w:val="20"/>
        </w:rPr>
        <w:t>0 to 4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Lability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0 to 4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Anger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0 to 4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Total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0 to 40.</w:t>
      </w:r>
    </w:p>
    <w:p w14:paraId="409D2D5D" w14:textId="77777777" w:rsidR="00AC48E9" w:rsidRPr="00B667F7" w:rsidRDefault="00AC48E9" w:rsidP="00AC48E9">
      <w:pPr>
        <w:autoSpaceDE w:val="0"/>
        <w:autoSpaceDN w:val="0"/>
        <w:bidi w:val="0"/>
        <w:adjustRightInd w:val="0"/>
        <w:spacing w:after="0" w:line="240" w:lineRule="auto"/>
        <w:rPr>
          <w:rFonts w:cstheme="minorHAnsi"/>
          <w:sz w:val="20"/>
          <w:szCs w:val="20"/>
          <w:rtl/>
        </w:rPr>
      </w:pPr>
      <w:r w:rsidRPr="00B667F7">
        <w:rPr>
          <w:rFonts w:cstheme="minorHAnsi"/>
          <w:sz w:val="20"/>
          <w:szCs w:val="20"/>
        </w:rPr>
        <w:t>[BFI] Big Five Inventory</w:t>
      </w:r>
      <w:r>
        <w:rPr>
          <w:rFonts w:cstheme="minorHAnsi"/>
          <w:sz w:val="20"/>
          <w:szCs w:val="20"/>
        </w:rPr>
        <w:t>.</w:t>
      </w:r>
      <w:r w:rsidRPr="00B667F7">
        <w:rPr>
          <w:rFonts w:cstheme="minorHAnsi"/>
          <w:sz w:val="20"/>
          <w:szCs w:val="20"/>
        </w:rPr>
        <w:t xml:space="preserve"> Score range: Extraversion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8 to 40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Neuroticism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8 to 40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Agreeableness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9 to 45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</w:t>
      </w:r>
      <w:proofErr w:type="spellStart"/>
      <w:r w:rsidRPr="00B667F7">
        <w:rPr>
          <w:rFonts w:cstheme="minorHAnsi"/>
          <w:sz w:val="20"/>
          <w:szCs w:val="20"/>
        </w:rPr>
        <w:t>Consientiousness</w:t>
      </w:r>
      <w:proofErr w:type="spellEnd"/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9 to 45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Openness to Experience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10 to 50.</w:t>
      </w:r>
    </w:p>
    <w:p w14:paraId="68E229D1" w14:textId="77777777" w:rsidR="00AC48E9" w:rsidRPr="00B667F7" w:rsidRDefault="00AC48E9" w:rsidP="00AC48E9">
      <w:pPr>
        <w:bidi w:val="0"/>
        <w:spacing w:after="0" w:line="240" w:lineRule="auto"/>
        <w:jc w:val="both"/>
        <w:rPr>
          <w:rFonts w:cstheme="minorHAnsi"/>
          <w:sz w:val="20"/>
          <w:szCs w:val="20"/>
        </w:rPr>
      </w:pPr>
      <w:r w:rsidRPr="00B667F7">
        <w:rPr>
          <w:rFonts w:cstheme="minorHAnsi"/>
          <w:sz w:val="20"/>
          <w:szCs w:val="20"/>
        </w:rPr>
        <w:t>[CGI-S] Clinical Global Impressions</w:t>
      </w:r>
      <w:r>
        <w:rPr>
          <w:rFonts w:cstheme="minorHAnsi"/>
          <w:sz w:val="20"/>
          <w:szCs w:val="20"/>
        </w:rPr>
        <w:t>, Severity. Score range: 1 to7.</w:t>
      </w:r>
      <w:r w:rsidRPr="00B667F7">
        <w:rPr>
          <w:rFonts w:cstheme="minorHAnsi"/>
          <w:sz w:val="20"/>
          <w:szCs w:val="20"/>
        </w:rPr>
        <w:tab/>
      </w:r>
    </w:p>
    <w:p w14:paraId="746F8FEF" w14:textId="77777777" w:rsidR="0079202C" w:rsidRDefault="0079202C" w:rsidP="00FE5A00">
      <w:pPr>
        <w:bidi w:val="0"/>
        <w:spacing w:after="120" w:line="240" w:lineRule="auto"/>
        <w:jc w:val="both"/>
        <w:rPr>
          <w:rFonts w:cstheme="minorHAnsi"/>
        </w:rPr>
      </w:pPr>
    </w:p>
    <w:p w14:paraId="14DBFE2E" w14:textId="298B7F3B" w:rsidR="00FE5A00" w:rsidRPr="00490FC7" w:rsidRDefault="00FE5A00" w:rsidP="0079202C">
      <w:pPr>
        <w:bidi w:val="0"/>
        <w:spacing w:after="120" w:line="240" w:lineRule="auto"/>
        <w:jc w:val="both"/>
        <w:rPr>
          <w:rFonts w:cstheme="minorHAnsi"/>
        </w:rPr>
      </w:pPr>
      <w:r w:rsidRPr="00490FC7">
        <w:rPr>
          <w:rFonts w:cstheme="minorHAnsi"/>
        </w:rPr>
        <w:t xml:space="preserve">No significant differences were found between </w:t>
      </w:r>
      <w:r w:rsidR="00A4343E" w:rsidRPr="00490FC7">
        <w:rPr>
          <w:rFonts w:cstheme="minorHAnsi"/>
        </w:rPr>
        <w:t>patients</w:t>
      </w:r>
      <w:r w:rsidRPr="00490FC7">
        <w:rPr>
          <w:rFonts w:cstheme="minorHAnsi"/>
        </w:rPr>
        <w:t xml:space="preserve"> with and without </w:t>
      </w:r>
      <w:r w:rsidR="00A4343E" w:rsidRPr="00490FC7">
        <w:rPr>
          <w:rFonts w:cstheme="minorHAnsi"/>
        </w:rPr>
        <w:t xml:space="preserve">previous </w:t>
      </w:r>
      <w:r w:rsidRPr="00490FC7">
        <w:rPr>
          <w:rFonts w:cstheme="minorHAnsi"/>
        </w:rPr>
        <w:t>psychiatric</w:t>
      </w:r>
      <w:r w:rsidR="00A4343E" w:rsidRPr="00490FC7">
        <w:rPr>
          <w:rFonts w:cstheme="minorHAnsi"/>
        </w:rPr>
        <w:t xml:space="preserve"> treatment. However, </w:t>
      </w:r>
      <w:r w:rsidR="00FB1CB2" w:rsidRPr="00490FC7">
        <w:rPr>
          <w:rFonts w:cstheme="minorHAnsi"/>
        </w:rPr>
        <w:t xml:space="preserve">a trend </w:t>
      </w:r>
      <w:r w:rsidR="00A4343E" w:rsidRPr="00490FC7">
        <w:rPr>
          <w:rFonts w:cstheme="minorHAnsi"/>
        </w:rPr>
        <w:t xml:space="preserve">was observed </w:t>
      </w:r>
      <w:r w:rsidRPr="00490FC7">
        <w:rPr>
          <w:rFonts w:cstheme="minorHAnsi"/>
        </w:rPr>
        <w:t xml:space="preserve">in some </w:t>
      </w:r>
      <w:r w:rsidR="00C11AC9" w:rsidRPr="00490FC7">
        <w:rPr>
          <w:rFonts w:cstheme="minorHAnsi"/>
        </w:rPr>
        <w:t>s</w:t>
      </w:r>
      <w:r w:rsidR="00381E1F">
        <w:rPr>
          <w:rFonts w:cstheme="minorHAnsi"/>
        </w:rPr>
        <w:t>c</w:t>
      </w:r>
      <w:r w:rsidR="00C11AC9" w:rsidRPr="00490FC7">
        <w:rPr>
          <w:rFonts w:cstheme="minorHAnsi"/>
        </w:rPr>
        <w:t>ores</w:t>
      </w:r>
      <w:r w:rsidRPr="00490FC7">
        <w:rPr>
          <w:rFonts w:cstheme="minorHAnsi"/>
        </w:rPr>
        <w:t xml:space="preserve"> (e.g., lability, anger, </w:t>
      </w:r>
      <w:r w:rsidR="00A4343E" w:rsidRPr="00490FC7">
        <w:rPr>
          <w:rFonts w:cstheme="minorHAnsi"/>
        </w:rPr>
        <w:t xml:space="preserve">and </w:t>
      </w:r>
      <w:r w:rsidRPr="00490FC7">
        <w:rPr>
          <w:rFonts w:cstheme="minorHAnsi"/>
        </w:rPr>
        <w:t>total)</w:t>
      </w:r>
      <w:r w:rsidR="00A4343E" w:rsidRPr="00490FC7">
        <w:rPr>
          <w:rFonts w:cstheme="minorHAnsi"/>
        </w:rPr>
        <w:t xml:space="preserve">, with slightly higher values </w:t>
      </w:r>
      <w:r w:rsidR="00FB1CB2" w:rsidRPr="00490FC7">
        <w:rPr>
          <w:rFonts w:cstheme="minorHAnsi"/>
        </w:rPr>
        <w:t>among</w:t>
      </w:r>
      <w:r w:rsidRPr="00490FC7">
        <w:rPr>
          <w:rFonts w:cstheme="minorHAnsi"/>
        </w:rPr>
        <w:t xml:space="preserve"> patients with</w:t>
      </w:r>
      <w:r w:rsidR="00C11AC9" w:rsidRPr="00490FC7">
        <w:rPr>
          <w:rFonts w:cstheme="minorHAnsi"/>
        </w:rPr>
        <w:t xml:space="preserve">out </w:t>
      </w:r>
      <w:r w:rsidR="00A4343E" w:rsidRPr="00490FC7">
        <w:rPr>
          <w:rFonts w:cstheme="minorHAnsi"/>
        </w:rPr>
        <w:t>a prior history of</w:t>
      </w:r>
      <w:r w:rsidR="00C11AC9" w:rsidRPr="00490FC7">
        <w:rPr>
          <w:rFonts w:cstheme="minorHAnsi"/>
        </w:rPr>
        <w:t xml:space="preserve"> psychopharmacolog</w:t>
      </w:r>
      <w:r w:rsidR="00A4343E" w:rsidRPr="00490FC7">
        <w:rPr>
          <w:rFonts w:cstheme="minorHAnsi"/>
        </w:rPr>
        <w:t>ical treatment</w:t>
      </w:r>
      <w:r w:rsidRPr="00490FC7">
        <w:rPr>
          <w:rFonts w:cstheme="minorHAnsi"/>
        </w:rPr>
        <w:t>.</w:t>
      </w:r>
    </w:p>
    <w:p w14:paraId="32BB0092" w14:textId="77777777" w:rsidR="0079202C" w:rsidRPr="0079202C" w:rsidRDefault="0079202C" w:rsidP="0079202C">
      <w:pPr>
        <w:pStyle w:val="ListParagraph"/>
        <w:bidi w:val="0"/>
        <w:spacing w:after="120"/>
        <w:jc w:val="both"/>
        <w:rPr>
          <w:rFonts w:eastAsia="Calibri" w:cstheme="minorHAnsi"/>
          <w:i/>
          <w:iCs/>
        </w:rPr>
      </w:pPr>
    </w:p>
    <w:p w14:paraId="5544C611" w14:textId="76F1BBB5" w:rsidR="00F500B4" w:rsidRPr="00490FC7" w:rsidRDefault="00F500B4" w:rsidP="0079202C">
      <w:pPr>
        <w:pStyle w:val="ListParagraph"/>
        <w:numPr>
          <w:ilvl w:val="0"/>
          <w:numId w:val="8"/>
        </w:numPr>
        <w:bidi w:val="0"/>
        <w:spacing w:after="120"/>
        <w:ind w:hanging="720"/>
        <w:jc w:val="both"/>
        <w:rPr>
          <w:rFonts w:eastAsia="Calibri" w:cstheme="minorHAnsi"/>
          <w:i/>
          <w:iCs/>
        </w:rPr>
      </w:pPr>
      <w:r w:rsidRPr="00490FC7">
        <w:rPr>
          <w:b/>
          <w:bCs/>
        </w:rPr>
        <w:t xml:space="preserve">Behavioral comparison </w:t>
      </w:r>
      <w:r w:rsidR="006E34D6" w:rsidRPr="00490FC7">
        <w:rPr>
          <w:b/>
          <w:bCs/>
        </w:rPr>
        <w:t>between subgroups</w:t>
      </w:r>
    </w:p>
    <w:p w14:paraId="4A6F5EA8" w14:textId="128CE990" w:rsidR="00F500B4" w:rsidRPr="00490FC7" w:rsidRDefault="00FE7D75" w:rsidP="00F500B4">
      <w:pPr>
        <w:bidi w:val="0"/>
        <w:jc w:val="both"/>
        <w:rPr>
          <w:rFonts w:eastAsia="Calibri" w:cstheme="minorHAnsi"/>
          <w:i/>
          <w:iCs/>
        </w:rPr>
      </w:pPr>
      <w:r w:rsidRPr="00FE5A00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66432" behindDoc="1" locked="0" layoutInCell="1" allowOverlap="1" wp14:anchorId="03C3D73C" wp14:editId="2B298548">
            <wp:simplePos x="0" y="0"/>
            <wp:positionH relativeFrom="column">
              <wp:posOffset>1638300</wp:posOffset>
            </wp:positionH>
            <wp:positionV relativeFrom="paragraph">
              <wp:posOffset>755650</wp:posOffset>
            </wp:positionV>
            <wp:extent cx="3476625" cy="2781300"/>
            <wp:effectExtent l="0" t="0" r="9525" b="0"/>
            <wp:wrapTight wrapText="bothSides">
              <wp:wrapPolygon edited="0">
                <wp:start x="0" y="0"/>
                <wp:lineTo x="0" y="21452"/>
                <wp:lineTo x="21541" y="21452"/>
                <wp:lineTo x="21541" y="0"/>
                <wp:lineTo x="0" y="0"/>
              </wp:wrapPolygon>
            </wp:wrapTight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62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500B4" w:rsidRPr="00490FC7">
        <w:rPr>
          <w:b/>
          <w:bCs/>
        </w:rPr>
        <w:t>Figure S</w:t>
      </w:r>
      <w:r w:rsidR="006E34D6" w:rsidRPr="00490FC7">
        <w:rPr>
          <w:b/>
          <w:bCs/>
        </w:rPr>
        <w:t>4</w:t>
      </w:r>
      <w:r w:rsidR="00F500B4" w:rsidRPr="00490FC7">
        <w:rPr>
          <w:b/>
          <w:bCs/>
        </w:rPr>
        <w:t>.</w:t>
      </w:r>
      <w:r w:rsidR="00F500B4" w:rsidRPr="00490FC7">
        <w:t xml:space="preserve"> </w:t>
      </w:r>
      <w:r w:rsidR="0079202C">
        <w:t>The</w:t>
      </w:r>
      <w:r w:rsidR="00F500B4" w:rsidRPr="00490FC7">
        <w:t xml:space="preserve"> a</w:t>
      </w:r>
      <w:r w:rsidR="00F500B4" w:rsidRPr="00490FC7">
        <w:rPr>
          <w:rFonts w:eastAsia="Calibri" w:cstheme="minorHAnsi"/>
        </w:rPr>
        <w:t xml:space="preserve">verage number of approach events across all sessions </w:t>
      </w:r>
      <w:r w:rsidR="0079202C">
        <w:rPr>
          <w:rFonts w:eastAsia="Calibri" w:cstheme="minorHAnsi"/>
        </w:rPr>
        <w:t>was compared between</w:t>
      </w:r>
      <w:r w:rsidR="006E34D6" w:rsidRPr="00490FC7">
        <w:rPr>
          <w:rFonts w:eastAsia="Calibri" w:cstheme="minorHAnsi"/>
        </w:rPr>
        <w:t xml:space="preserve"> patients </w:t>
      </w:r>
      <w:r w:rsidR="0079202C" w:rsidRPr="0079202C">
        <w:rPr>
          <w:rFonts w:eastAsia="Calibri" w:cstheme="minorHAnsi"/>
        </w:rPr>
        <w:t xml:space="preserve">with and without </w:t>
      </w:r>
      <w:r w:rsidR="0079202C">
        <w:rPr>
          <w:rFonts w:eastAsia="Calibri" w:cstheme="minorHAnsi"/>
        </w:rPr>
        <w:t xml:space="preserve">a </w:t>
      </w:r>
      <w:r w:rsidR="0079202C" w:rsidRPr="0079202C">
        <w:rPr>
          <w:rFonts w:eastAsia="Calibri" w:cstheme="minorHAnsi"/>
        </w:rPr>
        <w:t>prior history of psychopharmacological treatment.</w:t>
      </w:r>
      <w:r w:rsidR="00F500B4" w:rsidRPr="0079202C">
        <w:rPr>
          <w:rFonts w:eastAsia="Calibri" w:cstheme="minorHAnsi"/>
        </w:rPr>
        <w:t xml:space="preserve"> </w:t>
      </w:r>
      <w:r w:rsidR="006E34D6" w:rsidRPr="0079202C">
        <w:rPr>
          <w:rFonts w:eastAsia="Calibri" w:cstheme="minorHAnsi"/>
        </w:rPr>
        <w:t xml:space="preserve">No </w:t>
      </w:r>
      <w:r w:rsidR="0079202C">
        <w:rPr>
          <w:rFonts w:eastAsia="Calibri" w:cstheme="minorHAnsi"/>
        </w:rPr>
        <w:t xml:space="preserve">significant </w:t>
      </w:r>
      <w:r w:rsidR="006E34D6" w:rsidRPr="0079202C">
        <w:rPr>
          <w:rFonts w:eastAsia="Calibri" w:cstheme="minorHAnsi"/>
        </w:rPr>
        <w:t>between-group difference</w:t>
      </w:r>
      <w:r w:rsidR="006E29C5" w:rsidRPr="0079202C">
        <w:rPr>
          <w:rFonts w:eastAsia="Calibri" w:cstheme="minorHAnsi"/>
        </w:rPr>
        <w:t>s</w:t>
      </w:r>
      <w:r w:rsidR="006E34D6" w:rsidRPr="0079202C">
        <w:rPr>
          <w:rFonts w:eastAsia="Calibri" w:cstheme="minorHAnsi"/>
        </w:rPr>
        <w:t xml:space="preserve"> were </w:t>
      </w:r>
      <w:r w:rsidR="0079202C">
        <w:rPr>
          <w:rFonts w:eastAsia="Calibri" w:cstheme="minorHAnsi"/>
        </w:rPr>
        <w:t>observed</w:t>
      </w:r>
      <w:r w:rsidR="006E34D6" w:rsidRPr="0079202C">
        <w:rPr>
          <w:rFonts w:eastAsia="Calibri" w:cstheme="minorHAnsi"/>
        </w:rPr>
        <w:t xml:space="preserve">, </w:t>
      </w:r>
      <w:r w:rsidR="0079202C">
        <w:rPr>
          <w:rFonts w:eastAsia="Calibri" w:cstheme="minorHAnsi"/>
        </w:rPr>
        <w:t>and</w:t>
      </w:r>
      <w:r w:rsidR="006E34D6" w:rsidRPr="0079202C">
        <w:rPr>
          <w:rFonts w:eastAsia="Calibri" w:cstheme="minorHAnsi"/>
        </w:rPr>
        <w:t xml:space="preserve"> the finding</w:t>
      </w:r>
      <w:r w:rsidR="00FE5A00" w:rsidRPr="0079202C">
        <w:rPr>
          <w:rFonts w:eastAsia="Calibri" w:cstheme="minorHAnsi"/>
        </w:rPr>
        <w:t>s</w:t>
      </w:r>
      <w:r w:rsidR="006E34D6" w:rsidRPr="0079202C">
        <w:rPr>
          <w:rFonts w:eastAsia="Calibri" w:cstheme="minorHAnsi"/>
        </w:rPr>
        <w:t xml:space="preserve"> </w:t>
      </w:r>
      <w:r w:rsidR="0079202C">
        <w:rPr>
          <w:rFonts w:eastAsia="Calibri" w:cstheme="minorHAnsi"/>
        </w:rPr>
        <w:t>were consistent with those</w:t>
      </w:r>
      <w:r w:rsidR="006E34D6" w:rsidRPr="00490FC7">
        <w:t xml:space="preserve"> obtained </w:t>
      </w:r>
      <w:r w:rsidR="0079202C">
        <w:t>in the full sample</w:t>
      </w:r>
      <w:r w:rsidR="006E34D6" w:rsidRPr="00490FC7">
        <w:t>.</w:t>
      </w:r>
      <w:r w:rsidR="00F500B4" w:rsidRPr="00490FC7">
        <w:t xml:space="preserve"> </w:t>
      </w:r>
    </w:p>
    <w:p w14:paraId="2D8F1CC3" w14:textId="03383B38" w:rsidR="00F500B4" w:rsidRDefault="00F500B4" w:rsidP="00F500B4">
      <w:pPr>
        <w:pStyle w:val="ListParagraph"/>
        <w:bidi w:val="0"/>
        <w:ind w:left="0"/>
        <w:jc w:val="both"/>
      </w:pPr>
    </w:p>
    <w:p w14:paraId="664F347D" w14:textId="7BEF64E4" w:rsidR="00F500B4" w:rsidRPr="00780C04" w:rsidRDefault="00F500B4" w:rsidP="00F500B4">
      <w:pPr>
        <w:pStyle w:val="ListParagraph"/>
        <w:bidi w:val="0"/>
        <w:ind w:left="0"/>
        <w:jc w:val="both"/>
        <w:rPr>
          <w:b/>
          <w:bCs/>
        </w:rPr>
      </w:pPr>
    </w:p>
    <w:p w14:paraId="079D7C7A" w14:textId="08D0D0D1" w:rsidR="00F500B4" w:rsidRDefault="00F500B4" w:rsidP="00F500B4">
      <w:pPr>
        <w:bidi w:val="0"/>
        <w:ind w:left="360"/>
        <w:jc w:val="both"/>
      </w:pPr>
    </w:p>
    <w:p w14:paraId="3FBCF85C" w14:textId="50F22935" w:rsidR="00F500B4" w:rsidRDefault="00F500B4" w:rsidP="00F500B4">
      <w:pPr>
        <w:bidi w:val="0"/>
        <w:ind w:left="360"/>
        <w:jc w:val="both"/>
      </w:pPr>
    </w:p>
    <w:p w14:paraId="7053B625" w14:textId="76E9A42A" w:rsidR="00F500B4" w:rsidRDefault="00F500B4" w:rsidP="00F500B4">
      <w:pPr>
        <w:bidi w:val="0"/>
        <w:ind w:left="360"/>
        <w:jc w:val="both"/>
      </w:pPr>
    </w:p>
    <w:p w14:paraId="7C4BD4AB" w14:textId="355B65A4" w:rsidR="00F500B4" w:rsidRDefault="00F500B4" w:rsidP="00F500B4">
      <w:pPr>
        <w:bidi w:val="0"/>
        <w:ind w:left="360"/>
        <w:jc w:val="both"/>
      </w:pPr>
    </w:p>
    <w:p w14:paraId="70D26E36" w14:textId="3F253C73" w:rsidR="00F500B4" w:rsidRDefault="00F500B4" w:rsidP="00F500B4">
      <w:pPr>
        <w:bidi w:val="0"/>
        <w:ind w:left="360"/>
        <w:jc w:val="both"/>
      </w:pPr>
    </w:p>
    <w:p w14:paraId="2C18BA9F" w14:textId="77777777" w:rsidR="00F500B4" w:rsidRDefault="00F500B4" w:rsidP="00AC48E9">
      <w:pPr>
        <w:bidi w:val="0"/>
        <w:jc w:val="both"/>
      </w:pPr>
    </w:p>
    <w:p w14:paraId="18F47D1E" w14:textId="053BFFD1" w:rsidR="00F500B4" w:rsidRPr="009E2DEA" w:rsidRDefault="00F500B4" w:rsidP="00F500B4">
      <w:pPr>
        <w:pStyle w:val="ListParagraph"/>
        <w:numPr>
          <w:ilvl w:val="0"/>
          <w:numId w:val="8"/>
        </w:numPr>
        <w:bidi w:val="0"/>
        <w:spacing w:after="120"/>
        <w:ind w:left="0" w:firstLine="0"/>
        <w:jc w:val="both"/>
        <w:rPr>
          <w:rFonts w:eastAsia="Calibri"/>
          <w:b/>
          <w:bCs/>
        </w:rPr>
      </w:pPr>
      <w:r w:rsidRPr="009E2DEA">
        <w:rPr>
          <w:rFonts w:eastAsia="Calibri"/>
          <w:b/>
          <w:bCs/>
        </w:rPr>
        <w:lastRenderedPageBreak/>
        <w:t>Neural comparison</w:t>
      </w:r>
    </w:p>
    <w:p w14:paraId="29E88965" w14:textId="69D1A4CE" w:rsidR="00430FE0" w:rsidRPr="00794217" w:rsidRDefault="007E0A82" w:rsidP="00577166">
      <w:pPr>
        <w:bidi w:val="0"/>
        <w:spacing w:after="120"/>
        <w:jc w:val="both"/>
        <w:rPr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71552" behindDoc="1" locked="0" layoutInCell="1" allowOverlap="1" wp14:anchorId="220594B9" wp14:editId="1161FD63">
            <wp:simplePos x="0" y="0"/>
            <wp:positionH relativeFrom="margin">
              <wp:posOffset>2616835</wp:posOffset>
            </wp:positionH>
            <wp:positionV relativeFrom="paragraph">
              <wp:posOffset>1131570</wp:posOffset>
            </wp:positionV>
            <wp:extent cx="2581910" cy="2276475"/>
            <wp:effectExtent l="0" t="0" r="8890" b="9525"/>
            <wp:wrapTight wrapText="bothSides">
              <wp:wrapPolygon edited="0">
                <wp:start x="0" y="0"/>
                <wp:lineTo x="0" y="21510"/>
                <wp:lineTo x="21515" y="21510"/>
                <wp:lineTo x="2151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91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5044">
        <w:rPr>
          <w:noProof/>
        </w:rPr>
        <w:drawing>
          <wp:anchor distT="0" distB="0" distL="114300" distR="114300" simplePos="0" relativeHeight="251670528" behindDoc="1" locked="0" layoutInCell="1" allowOverlap="1" wp14:anchorId="543D42D9" wp14:editId="7C88B615">
            <wp:simplePos x="0" y="0"/>
            <wp:positionH relativeFrom="margin">
              <wp:posOffset>2601900</wp:posOffset>
            </wp:positionH>
            <wp:positionV relativeFrom="paragraph">
              <wp:posOffset>3494405</wp:posOffset>
            </wp:positionV>
            <wp:extent cx="2579370" cy="2273935"/>
            <wp:effectExtent l="0" t="0" r="0" b="0"/>
            <wp:wrapTight wrapText="bothSides">
              <wp:wrapPolygon edited="0">
                <wp:start x="0" y="0"/>
                <wp:lineTo x="0" y="21353"/>
                <wp:lineTo x="21377" y="21353"/>
                <wp:lineTo x="2137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937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2B64">
        <w:rPr>
          <w:noProof/>
        </w:rPr>
        <w:drawing>
          <wp:anchor distT="0" distB="0" distL="114300" distR="114300" simplePos="0" relativeHeight="251669504" behindDoc="1" locked="0" layoutInCell="1" allowOverlap="1" wp14:anchorId="682199A9" wp14:editId="1EAB6078">
            <wp:simplePos x="0" y="0"/>
            <wp:positionH relativeFrom="margin">
              <wp:posOffset>44450</wp:posOffset>
            </wp:positionH>
            <wp:positionV relativeFrom="paragraph">
              <wp:posOffset>3496310</wp:posOffset>
            </wp:positionV>
            <wp:extent cx="2546350" cy="2273935"/>
            <wp:effectExtent l="0" t="0" r="6350" b="0"/>
            <wp:wrapTight wrapText="bothSides">
              <wp:wrapPolygon edited="0">
                <wp:start x="0" y="0"/>
                <wp:lineTo x="0" y="21353"/>
                <wp:lineTo x="21492" y="21353"/>
                <wp:lineTo x="21492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635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2B64">
        <w:rPr>
          <w:noProof/>
        </w:rPr>
        <w:drawing>
          <wp:anchor distT="0" distB="0" distL="114300" distR="114300" simplePos="0" relativeHeight="251667456" behindDoc="1" locked="0" layoutInCell="1" allowOverlap="1" wp14:anchorId="73B555EC" wp14:editId="62484CE5">
            <wp:simplePos x="0" y="0"/>
            <wp:positionH relativeFrom="margin">
              <wp:posOffset>47501</wp:posOffset>
            </wp:positionH>
            <wp:positionV relativeFrom="paragraph">
              <wp:posOffset>1134729</wp:posOffset>
            </wp:positionV>
            <wp:extent cx="2546350" cy="2273935"/>
            <wp:effectExtent l="0" t="0" r="6350" b="0"/>
            <wp:wrapTight wrapText="bothSides">
              <wp:wrapPolygon edited="0">
                <wp:start x="0" y="0"/>
                <wp:lineTo x="0" y="21353"/>
                <wp:lineTo x="21492" y="21353"/>
                <wp:lineTo x="2149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635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5687" w:rsidRPr="00F23773">
        <w:rPr>
          <w:rFonts w:eastAsia="Calibri"/>
          <w:b/>
          <w:bCs/>
        </w:rPr>
        <w:t>Figure S</w:t>
      </w:r>
      <w:r w:rsidR="00F23773">
        <w:rPr>
          <w:rFonts w:eastAsia="Calibri"/>
          <w:b/>
          <w:bCs/>
        </w:rPr>
        <w:t>5</w:t>
      </w:r>
      <w:r w:rsidR="004E5687" w:rsidRPr="00F23773">
        <w:rPr>
          <w:rFonts w:eastAsia="Calibri"/>
        </w:rPr>
        <w:t>. Whole-brain and quantitative analyses</w:t>
      </w:r>
      <w:r w:rsidR="004E5687" w:rsidRPr="00F23773">
        <w:rPr>
          <w:rFonts w:eastAsia="Calibri"/>
          <w:i/>
          <w:iCs/>
        </w:rPr>
        <w:t xml:space="preserve"> </w:t>
      </w:r>
      <w:r w:rsidR="004E5687" w:rsidRPr="00F23773">
        <w:rPr>
          <w:rFonts w:eastAsia="Calibri"/>
        </w:rPr>
        <w:t xml:space="preserve">were repeated </w:t>
      </w:r>
      <w:r w:rsidR="00A47B38">
        <w:rPr>
          <w:rFonts w:eastAsia="Calibri"/>
        </w:rPr>
        <w:t>i</w:t>
      </w:r>
      <w:r w:rsidR="004E5687" w:rsidRPr="00F23773">
        <w:rPr>
          <w:rFonts w:eastAsia="Calibri"/>
        </w:rPr>
        <w:t>n</w:t>
      </w:r>
      <w:r w:rsidR="0028500B">
        <w:rPr>
          <w:rFonts w:eastAsia="Calibri"/>
        </w:rPr>
        <w:t xml:space="preserve"> 12</w:t>
      </w:r>
      <w:r w:rsidR="004E5687" w:rsidRPr="00F23773">
        <w:rPr>
          <w:rFonts w:eastAsia="Calibri"/>
        </w:rPr>
        <w:t xml:space="preserve"> patients </w:t>
      </w:r>
      <w:r w:rsidR="00A47B38">
        <w:rPr>
          <w:rFonts w:eastAsia="Calibri"/>
        </w:rPr>
        <w:t xml:space="preserve">with a history of </w:t>
      </w:r>
      <w:r w:rsidR="00A760D7" w:rsidRPr="00794217">
        <w:rPr>
          <w:rFonts w:eastAsia="Calibri"/>
        </w:rPr>
        <w:t xml:space="preserve">psychiatric </w:t>
      </w:r>
      <w:r w:rsidR="004E5687" w:rsidRPr="00794217">
        <w:rPr>
          <w:rFonts w:eastAsia="Calibri"/>
        </w:rPr>
        <w:t xml:space="preserve">medication for </w:t>
      </w:r>
      <w:r w:rsidR="00A47B38">
        <w:rPr>
          <w:rFonts w:eastAsia="Calibri"/>
        </w:rPr>
        <w:t>their</w:t>
      </w:r>
      <w:r w:rsidR="00A760D7" w:rsidRPr="00794217">
        <w:rPr>
          <w:rFonts w:eastAsia="Calibri"/>
        </w:rPr>
        <w:t xml:space="preserve"> </w:t>
      </w:r>
      <w:r w:rsidR="00794217" w:rsidRPr="00794217">
        <w:rPr>
          <w:rFonts w:eastAsia="Calibri"/>
        </w:rPr>
        <w:t>condition</w:t>
      </w:r>
      <w:r w:rsidR="00A47B38">
        <w:rPr>
          <w:rFonts w:eastAsia="Calibri"/>
        </w:rPr>
        <w:t>s</w:t>
      </w:r>
      <w:r w:rsidR="00794217" w:rsidRPr="00794217">
        <w:rPr>
          <w:rFonts w:eastAsia="Calibri"/>
        </w:rPr>
        <w:t xml:space="preserve"> and </w:t>
      </w:r>
      <w:r w:rsidR="0028500B">
        <w:rPr>
          <w:rFonts w:eastAsia="Calibri"/>
        </w:rPr>
        <w:t>i</w:t>
      </w:r>
      <w:r w:rsidR="00794217" w:rsidRPr="00794217">
        <w:rPr>
          <w:rFonts w:eastAsia="Calibri"/>
        </w:rPr>
        <w:t xml:space="preserve">n 13 patients </w:t>
      </w:r>
      <w:r w:rsidR="00A47B38">
        <w:rPr>
          <w:rFonts w:eastAsia="Calibri"/>
        </w:rPr>
        <w:t xml:space="preserve">without such </w:t>
      </w:r>
      <w:r w:rsidR="00CB5893">
        <w:rPr>
          <w:rFonts w:eastAsia="Calibri"/>
        </w:rPr>
        <w:t>treatment</w:t>
      </w:r>
      <w:r w:rsidR="004E5687" w:rsidRPr="00794217">
        <w:rPr>
          <w:rFonts w:eastAsia="Calibri"/>
        </w:rPr>
        <w:t xml:space="preserve">. The </w:t>
      </w:r>
      <w:r w:rsidR="00794217" w:rsidRPr="00794217">
        <w:rPr>
          <w:rFonts w:eastAsia="Calibri"/>
        </w:rPr>
        <w:t xml:space="preserve">results </w:t>
      </w:r>
      <w:r w:rsidR="00A47B38">
        <w:rPr>
          <w:rFonts w:eastAsia="Calibri"/>
        </w:rPr>
        <w:t>were similar across groups, although the maps were slightly noisier than those obtained for the full sample. N</w:t>
      </w:r>
      <w:r w:rsidR="00794217" w:rsidRPr="00794217">
        <w:rPr>
          <w:rFonts w:eastAsia="Calibri"/>
        </w:rPr>
        <w:t xml:space="preserve">o significant differences were </w:t>
      </w:r>
      <w:r w:rsidR="00A47B38">
        <w:rPr>
          <w:rFonts w:eastAsia="Calibri"/>
        </w:rPr>
        <w:t>observed between the two groups</w:t>
      </w:r>
      <w:r w:rsidR="004E5687" w:rsidRPr="00794217">
        <w:rPr>
          <w:rFonts w:eastAsia="Calibri"/>
        </w:rPr>
        <w:t>.</w:t>
      </w:r>
      <w:r w:rsidR="00392DAD" w:rsidRPr="00794217">
        <w:rPr>
          <w:noProof/>
        </w:rPr>
        <w:t xml:space="preserve"> </w:t>
      </w:r>
    </w:p>
    <w:sectPr w:rsidR="00430FE0" w:rsidRPr="00794217" w:rsidSect="006F251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7111"/>
    <w:multiLevelType w:val="hybridMultilevel"/>
    <w:tmpl w:val="C70CC98C"/>
    <w:lvl w:ilvl="0" w:tplc="D2D264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83F3C"/>
    <w:multiLevelType w:val="hybridMultilevel"/>
    <w:tmpl w:val="EC562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57FF1"/>
    <w:multiLevelType w:val="hybridMultilevel"/>
    <w:tmpl w:val="831A0E14"/>
    <w:lvl w:ilvl="0" w:tplc="DFDCA1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70C81"/>
    <w:multiLevelType w:val="hybridMultilevel"/>
    <w:tmpl w:val="ECBED19E"/>
    <w:lvl w:ilvl="0" w:tplc="35A8DE0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C0B46"/>
    <w:multiLevelType w:val="multilevel"/>
    <w:tmpl w:val="43DA739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2ED62F2"/>
    <w:multiLevelType w:val="hybridMultilevel"/>
    <w:tmpl w:val="93FCC72C"/>
    <w:lvl w:ilvl="0" w:tplc="34D6587A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C60D9F"/>
    <w:multiLevelType w:val="hybridMultilevel"/>
    <w:tmpl w:val="EC562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4F444F"/>
    <w:multiLevelType w:val="hybridMultilevel"/>
    <w:tmpl w:val="453A583E"/>
    <w:lvl w:ilvl="0" w:tplc="A84619A0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AE0"/>
    <w:rsid w:val="0000371B"/>
    <w:rsid w:val="00014FF2"/>
    <w:rsid w:val="00020501"/>
    <w:rsid w:val="00020B62"/>
    <w:rsid w:val="00027089"/>
    <w:rsid w:val="00037969"/>
    <w:rsid w:val="00037AF8"/>
    <w:rsid w:val="000501D0"/>
    <w:rsid w:val="00053BAF"/>
    <w:rsid w:val="00053FB5"/>
    <w:rsid w:val="00054F68"/>
    <w:rsid w:val="0006512C"/>
    <w:rsid w:val="000759D1"/>
    <w:rsid w:val="00081113"/>
    <w:rsid w:val="000844C1"/>
    <w:rsid w:val="000D3544"/>
    <w:rsid w:val="000D6B19"/>
    <w:rsid w:val="000D6BF8"/>
    <w:rsid w:val="000E0D82"/>
    <w:rsid w:val="000F4BEC"/>
    <w:rsid w:val="000F4E00"/>
    <w:rsid w:val="000F5156"/>
    <w:rsid w:val="00102953"/>
    <w:rsid w:val="00106ABD"/>
    <w:rsid w:val="0011042F"/>
    <w:rsid w:val="00130E70"/>
    <w:rsid w:val="00132A67"/>
    <w:rsid w:val="001378BB"/>
    <w:rsid w:val="001439D6"/>
    <w:rsid w:val="0016255B"/>
    <w:rsid w:val="0016382E"/>
    <w:rsid w:val="00171BB7"/>
    <w:rsid w:val="00187468"/>
    <w:rsid w:val="0019127A"/>
    <w:rsid w:val="001A63B2"/>
    <w:rsid w:val="001D0156"/>
    <w:rsid w:val="001D36E1"/>
    <w:rsid w:val="001D3DE6"/>
    <w:rsid w:val="001D3FB6"/>
    <w:rsid w:val="001D455F"/>
    <w:rsid w:val="001D5C1C"/>
    <w:rsid w:val="001F06D8"/>
    <w:rsid w:val="00205927"/>
    <w:rsid w:val="002070AF"/>
    <w:rsid w:val="002155D3"/>
    <w:rsid w:val="00216F94"/>
    <w:rsid w:val="00241882"/>
    <w:rsid w:val="002440E4"/>
    <w:rsid w:val="00255978"/>
    <w:rsid w:val="00257841"/>
    <w:rsid w:val="00271206"/>
    <w:rsid w:val="002754E3"/>
    <w:rsid w:val="0028500B"/>
    <w:rsid w:val="00296006"/>
    <w:rsid w:val="002A3184"/>
    <w:rsid w:val="002A7B96"/>
    <w:rsid w:val="002B276E"/>
    <w:rsid w:val="002D64D5"/>
    <w:rsid w:val="002E6D45"/>
    <w:rsid w:val="002F19C8"/>
    <w:rsid w:val="002F2787"/>
    <w:rsid w:val="00302C6E"/>
    <w:rsid w:val="003062F2"/>
    <w:rsid w:val="00314CE1"/>
    <w:rsid w:val="0032279F"/>
    <w:rsid w:val="00324621"/>
    <w:rsid w:val="00334439"/>
    <w:rsid w:val="00336017"/>
    <w:rsid w:val="00352060"/>
    <w:rsid w:val="00367808"/>
    <w:rsid w:val="00381E1F"/>
    <w:rsid w:val="00392DAD"/>
    <w:rsid w:val="00395A2E"/>
    <w:rsid w:val="003966CC"/>
    <w:rsid w:val="003A0A47"/>
    <w:rsid w:val="003B510D"/>
    <w:rsid w:val="003B68CF"/>
    <w:rsid w:val="003D450E"/>
    <w:rsid w:val="003F3741"/>
    <w:rsid w:val="003F44E9"/>
    <w:rsid w:val="004051E3"/>
    <w:rsid w:val="0042126D"/>
    <w:rsid w:val="004279AD"/>
    <w:rsid w:val="00430FE0"/>
    <w:rsid w:val="00440025"/>
    <w:rsid w:val="0044246B"/>
    <w:rsid w:val="00456EE4"/>
    <w:rsid w:val="004603CF"/>
    <w:rsid w:val="0046281E"/>
    <w:rsid w:val="00490FC7"/>
    <w:rsid w:val="004B09B7"/>
    <w:rsid w:val="004B14E2"/>
    <w:rsid w:val="004B6B76"/>
    <w:rsid w:val="004C4A2F"/>
    <w:rsid w:val="004E0293"/>
    <w:rsid w:val="004E5687"/>
    <w:rsid w:val="004F0E84"/>
    <w:rsid w:val="004F3069"/>
    <w:rsid w:val="004F32E3"/>
    <w:rsid w:val="00501FE6"/>
    <w:rsid w:val="005069DE"/>
    <w:rsid w:val="00511AB7"/>
    <w:rsid w:val="0053127F"/>
    <w:rsid w:val="00537D25"/>
    <w:rsid w:val="00546F62"/>
    <w:rsid w:val="00556DAC"/>
    <w:rsid w:val="005667C0"/>
    <w:rsid w:val="005702F5"/>
    <w:rsid w:val="00570338"/>
    <w:rsid w:val="00571CB5"/>
    <w:rsid w:val="00577166"/>
    <w:rsid w:val="005A661D"/>
    <w:rsid w:val="005B4219"/>
    <w:rsid w:val="005C2E49"/>
    <w:rsid w:val="005C44EA"/>
    <w:rsid w:val="005C4D80"/>
    <w:rsid w:val="005D0B6F"/>
    <w:rsid w:val="005E0830"/>
    <w:rsid w:val="005E2653"/>
    <w:rsid w:val="005E2BEB"/>
    <w:rsid w:val="005E34F7"/>
    <w:rsid w:val="005E5044"/>
    <w:rsid w:val="005E75CB"/>
    <w:rsid w:val="005F5B0C"/>
    <w:rsid w:val="005F5D2C"/>
    <w:rsid w:val="005F7B4F"/>
    <w:rsid w:val="006146B4"/>
    <w:rsid w:val="006235CE"/>
    <w:rsid w:val="006237F7"/>
    <w:rsid w:val="00624B1E"/>
    <w:rsid w:val="00631656"/>
    <w:rsid w:val="00633184"/>
    <w:rsid w:val="0064181D"/>
    <w:rsid w:val="006443E6"/>
    <w:rsid w:val="00647F99"/>
    <w:rsid w:val="0065151B"/>
    <w:rsid w:val="00656E23"/>
    <w:rsid w:val="006600E2"/>
    <w:rsid w:val="00665F0D"/>
    <w:rsid w:val="00674C80"/>
    <w:rsid w:val="00692EAD"/>
    <w:rsid w:val="006979BF"/>
    <w:rsid w:val="006A02A5"/>
    <w:rsid w:val="006A29BE"/>
    <w:rsid w:val="006A452B"/>
    <w:rsid w:val="006B4B30"/>
    <w:rsid w:val="006C2353"/>
    <w:rsid w:val="006D5512"/>
    <w:rsid w:val="006E0FFD"/>
    <w:rsid w:val="006E29C5"/>
    <w:rsid w:val="006E34D6"/>
    <w:rsid w:val="006E439E"/>
    <w:rsid w:val="006F2519"/>
    <w:rsid w:val="006F2BE1"/>
    <w:rsid w:val="00704A92"/>
    <w:rsid w:val="007063CE"/>
    <w:rsid w:val="00707BED"/>
    <w:rsid w:val="00710117"/>
    <w:rsid w:val="00714651"/>
    <w:rsid w:val="007226D4"/>
    <w:rsid w:val="00724D5F"/>
    <w:rsid w:val="00734CAB"/>
    <w:rsid w:val="00743BB9"/>
    <w:rsid w:val="00751ACE"/>
    <w:rsid w:val="00761016"/>
    <w:rsid w:val="00763D3A"/>
    <w:rsid w:val="00765A72"/>
    <w:rsid w:val="007675E2"/>
    <w:rsid w:val="00775338"/>
    <w:rsid w:val="00780C04"/>
    <w:rsid w:val="007813B8"/>
    <w:rsid w:val="00785D4B"/>
    <w:rsid w:val="0078736B"/>
    <w:rsid w:val="00790FBF"/>
    <w:rsid w:val="0079202C"/>
    <w:rsid w:val="00794217"/>
    <w:rsid w:val="00794DA1"/>
    <w:rsid w:val="007C7CDC"/>
    <w:rsid w:val="007D2B64"/>
    <w:rsid w:val="007D5ACF"/>
    <w:rsid w:val="007D5C7C"/>
    <w:rsid w:val="007E0A82"/>
    <w:rsid w:val="007E3B0F"/>
    <w:rsid w:val="007E5276"/>
    <w:rsid w:val="007F1FD0"/>
    <w:rsid w:val="007F4ED1"/>
    <w:rsid w:val="008117FB"/>
    <w:rsid w:val="00815A5B"/>
    <w:rsid w:val="00816482"/>
    <w:rsid w:val="008169DF"/>
    <w:rsid w:val="00821694"/>
    <w:rsid w:val="00830EC3"/>
    <w:rsid w:val="0083658B"/>
    <w:rsid w:val="00837437"/>
    <w:rsid w:val="008502A0"/>
    <w:rsid w:val="008640F9"/>
    <w:rsid w:val="00871C86"/>
    <w:rsid w:val="00875C56"/>
    <w:rsid w:val="00892D52"/>
    <w:rsid w:val="008A039F"/>
    <w:rsid w:val="008A6006"/>
    <w:rsid w:val="008B04FF"/>
    <w:rsid w:val="008B19BF"/>
    <w:rsid w:val="008C1F9E"/>
    <w:rsid w:val="008C4959"/>
    <w:rsid w:val="008D6937"/>
    <w:rsid w:val="008E1543"/>
    <w:rsid w:val="008E15F6"/>
    <w:rsid w:val="0090729C"/>
    <w:rsid w:val="00924E85"/>
    <w:rsid w:val="00936A02"/>
    <w:rsid w:val="009673FF"/>
    <w:rsid w:val="0099144F"/>
    <w:rsid w:val="00993A55"/>
    <w:rsid w:val="00994C36"/>
    <w:rsid w:val="009A1232"/>
    <w:rsid w:val="009A5E73"/>
    <w:rsid w:val="009A7D8B"/>
    <w:rsid w:val="009B5F08"/>
    <w:rsid w:val="009D1598"/>
    <w:rsid w:val="009D1C77"/>
    <w:rsid w:val="009D4478"/>
    <w:rsid w:val="009E0B22"/>
    <w:rsid w:val="009E2AF7"/>
    <w:rsid w:val="009E2DEA"/>
    <w:rsid w:val="009E59B0"/>
    <w:rsid w:val="009F672D"/>
    <w:rsid w:val="009F6F9F"/>
    <w:rsid w:val="00A02B61"/>
    <w:rsid w:val="00A33071"/>
    <w:rsid w:val="00A43406"/>
    <w:rsid w:val="00A4343E"/>
    <w:rsid w:val="00A47B38"/>
    <w:rsid w:val="00A52AE4"/>
    <w:rsid w:val="00A66385"/>
    <w:rsid w:val="00A70728"/>
    <w:rsid w:val="00A73FB7"/>
    <w:rsid w:val="00A760D7"/>
    <w:rsid w:val="00A7656E"/>
    <w:rsid w:val="00A86616"/>
    <w:rsid w:val="00A87086"/>
    <w:rsid w:val="00A94F62"/>
    <w:rsid w:val="00AB07BC"/>
    <w:rsid w:val="00AB75BF"/>
    <w:rsid w:val="00AC48E9"/>
    <w:rsid w:val="00AC7CCC"/>
    <w:rsid w:val="00AD2259"/>
    <w:rsid w:val="00AD5958"/>
    <w:rsid w:val="00AE0904"/>
    <w:rsid w:val="00AE0F55"/>
    <w:rsid w:val="00AE7618"/>
    <w:rsid w:val="00AF1A0F"/>
    <w:rsid w:val="00B166E0"/>
    <w:rsid w:val="00B228BF"/>
    <w:rsid w:val="00B27C5E"/>
    <w:rsid w:val="00B47920"/>
    <w:rsid w:val="00B52FB1"/>
    <w:rsid w:val="00B754C3"/>
    <w:rsid w:val="00B91545"/>
    <w:rsid w:val="00BA5937"/>
    <w:rsid w:val="00BD2CAC"/>
    <w:rsid w:val="00BD5396"/>
    <w:rsid w:val="00BD6BDE"/>
    <w:rsid w:val="00BF3283"/>
    <w:rsid w:val="00BF762E"/>
    <w:rsid w:val="00C03600"/>
    <w:rsid w:val="00C04246"/>
    <w:rsid w:val="00C11AC9"/>
    <w:rsid w:val="00C2349A"/>
    <w:rsid w:val="00C23A8B"/>
    <w:rsid w:val="00C45204"/>
    <w:rsid w:val="00C54C6F"/>
    <w:rsid w:val="00C72ED8"/>
    <w:rsid w:val="00C928A4"/>
    <w:rsid w:val="00C928EB"/>
    <w:rsid w:val="00CA6ED4"/>
    <w:rsid w:val="00CB5893"/>
    <w:rsid w:val="00CC5F10"/>
    <w:rsid w:val="00CE6BE7"/>
    <w:rsid w:val="00CE6E4F"/>
    <w:rsid w:val="00CE7DC7"/>
    <w:rsid w:val="00D1102F"/>
    <w:rsid w:val="00D206E1"/>
    <w:rsid w:val="00D20B81"/>
    <w:rsid w:val="00D20F90"/>
    <w:rsid w:val="00D2155D"/>
    <w:rsid w:val="00D22334"/>
    <w:rsid w:val="00D348F2"/>
    <w:rsid w:val="00D40658"/>
    <w:rsid w:val="00D40D92"/>
    <w:rsid w:val="00D5121D"/>
    <w:rsid w:val="00D7485F"/>
    <w:rsid w:val="00D7640D"/>
    <w:rsid w:val="00D850F4"/>
    <w:rsid w:val="00D869B8"/>
    <w:rsid w:val="00DB2214"/>
    <w:rsid w:val="00DB2D9A"/>
    <w:rsid w:val="00DB4A68"/>
    <w:rsid w:val="00DC41C6"/>
    <w:rsid w:val="00DD36A9"/>
    <w:rsid w:val="00DD4F34"/>
    <w:rsid w:val="00DE26BB"/>
    <w:rsid w:val="00DF3B75"/>
    <w:rsid w:val="00DF3FC5"/>
    <w:rsid w:val="00E04931"/>
    <w:rsid w:val="00E06E0F"/>
    <w:rsid w:val="00E14164"/>
    <w:rsid w:val="00E307D0"/>
    <w:rsid w:val="00E37E8A"/>
    <w:rsid w:val="00E72293"/>
    <w:rsid w:val="00EC29F5"/>
    <w:rsid w:val="00EC3CCC"/>
    <w:rsid w:val="00ED3AE0"/>
    <w:rsid w:val="00EE32FE"/>
    <w:rsid w:val="00EE4365"/>
    <w:rsid w:val="00EE4D68"/>
    <w:rsid w:val="00EF3AEF"/>
    <w:rsid w:val="00F0101F"/>
    <w:rsid w:val="00F040E9"/>
    <w:rsid w:val="00F0714A"/>
    <w:rsid w:val="00F15D57"/>
    <w:rsid w:val="00F16119"/>
    <w:rsid w:val="00F23773"/>
    <w:rsid w:val="00F35DB0"/>
    <w:rsid w:val="00F500B4"/>
    <w:rsid w:val="00F646DA"/>
    <w:rsid w:val="00F83C2C"/>
    <w:rsid w:val="00F85287"/>
    <w:rsid w:val="00F91667"/>
    <w:rsid w:val="00F9479B"/>
    <w:rsid w:val="00FB1CB2"/>
    <w:rsid w:val="00FC23F2"/>
    <w:rsid w:val="00FC587A"/>
    <w:rsid w:val="00FC604B"/>
    <w:rsid w:val="00FE5A00"/>
    <w:rsid w:val="00FE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CA6FA"/>
  <w15:docId w15:val="{920F4977-442D-40EE-ACE5-7BF3FBB6B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BE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AE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24D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2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0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2</dc:creator>
  <cp:lastModifiedBy>Yulia Lerner</cp:lastModifiedBy>
  <cp:revision>42</cp:revision>
  <cp:lastPrinted>2024-03-08T12:33:00Z</cp:lastPrinted>
  <dcterms:created xsi:type="dcterms:W3CDTF">2026-04-10T14:58:00Z</dcterms:created>
  <dcterms:modified xsi:type="dcterms:W3CDTF">2026-05-28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076e2e916d642b1aa68915cc714848835e755ee09cbdac55a0b7f0a94245b</vt:lpwstr>
  </property>
</Properties>
</file>